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991B5" w14:textId="714C88B2" w:rsidR="009B17D3" w:rsidRDefault="00CB6EC5">
      <w:pPr>
        <w:rPr>
          <w:rFonts w:asciiTheme="majorHAnsi" w:hAnsiTheme="majorHAnsi" w:cstheme="majorHAnsi"/>
          <w:lang w:val="en-US"/>
        </w:rPr>
      </w:pPr>
      <w:r>
        <w:rPr>
          <w:rFonts w:asciiTheme="majorHAnsi" w:hAnsiTheme="majorHAnsi" w:cstheme="majorHAnsi"/>
          <w:lang w:val="en-US"/>
        </w:rPr>
        <w:t>Additional file</w:t>
      </w:r>
      <w:proofErr w:type="gramStart"/>
      <w:r>
        <w:rPr>
          <w:rFonts w:asciiTheme="majorHAnsi" w:hAnsiTheme="majorHAnsi" w:cstheme="majorHAnsi"/>
          <w:lang w:val="en-US"/>
        </w:rPr>
        <w:t xml:space="preserve">. </w:t>
      </w:r>
      <w:r w:rsidR="00DE1749" w:rsidRPr="004C14F4">
        <w:rPr>
          <w:rFonts w:asciiTheme="majorHAnsi" w:hAnsiTheme="majorHAnsi" w:cstheme="majorHAnsi"/>
          <w:lang w:val="en-US"/>
        </w:rPr>
        <w:t>.</w:t>
      </w:r>
      <w:proofErr w:type="gramEnd"/>
      <w:r w:rsidR="00DE1749" w:rsidRPr="004C14F4">
        <w:rPr>
          <w:rFonts w:asciiTheme="majorHAnsi" w:hAnsiTheme="majorHAnsi" w:cstheme="majorHAnsi"/>
          <w:lang w:val="en-US"/>
        </w:rPr>
        <w:t xml:space="preserve"> </w:t>
      </w:r>
      <w:r w:rsidR="00DE1749">
        <w:rPr>
          <w:rFonts w:asciiTheme="majorHAnsi" w:hAnsiTheme="majorHAnsi" w:cstheme="majorHAnsi"/>
          <w:lang w:val="en-US"/>
        </w:rPr>
        <w:t>Crude list of t</w:t>
      </w:r>
      <w:r w:rsidR="00DE1749" w:rsidRPr="004C14F4">
        <w:rPr>
          <w:rFonts w:asciiTheme="majorHAnsi" w:hAnsiTheme="majorHAnsi" w:cstheme="majorHAnsi"/>
          <w:lang w:val="en-US"/>
        </w:rPr>
        <w:t>erms derived from the discussions and classified into five categories. Terms prioritized are shown in bold.</w:t>
      </w:r>
    </w:p>
    <w:p w14:paraId="1B1EE096" w14:textId="77777777" w:rsidR="00DE1749" w:rsidRDefault="00DE1749">
      <w:pPr>
        <w:rPr>
          <w:rFonts w:asciiTheme="majorHAnsi" w:hAnsiTheme="majorHAnsi" w:cstheme="majorHAnsi"/>
          <w:lang w:val="en-US"/>
        </w:rPr>
      </w:pPr>
    </w:p>
    <w:tbl>
      <w:tblPr>
        <w:tblStyle w:val="Tabellrutnt"/>
        <w:tblpPr w:leftFromText="141" w:rightFromText="141" w:horzAnchor="margin" w:tblpY="1272"/>
        <w:tblW w:w="0" w:type="auto"/>
        <w:tblLook w:val="04A0" w:firstRow="1" w:lastRow="0" w:firstColumn="1" w:lastColumn="0" w:noHBand="0" w:noVBand="1"/>
      </w:tblPr>
      <w:tblGrid>
        <w:gridCol w:w="2263"/>
        <w:gridCol w:w="6799"/>
      </w:tblGrid>
      <w:tr w:rsidR="00DE1749" w:rsidRPr="004C14F4" w14:paraId="13DF0152" w14:textId="77777777" w:rsidTr="00177F16">
        <w:tc>
          <w:tcPr>
            <w:tcW w:w="2263" w:type="dxa"/>
          </w:tcPr>
          <w:p w14:paraId="369736DD" w14:textId="77777777" w:rsidR="00DE1749" w:rsidRPr="004C14F4" w:rsidRDefault="00DE1749" w:rsidP="00177F16">
            <w:pPr>
              <w:rPr>
                <w:lang w:val="en-US"/>
              </w:rPr>
            </w:pPr>
          </w:p>
        </w:tc>
        <w:tc>
          <w:tcPr>
            <w:tcW w:w="6799" w:type="dxa"/>
          </w:tcPr>
          <w:p w14:paraId="62208018" w14:textId="77777777" w:rsidR="00DE1749" w:rsidRPr="004C14F4" w:rsidRDefault="00DE1749" w:rsidP="00177F16">
            <w:pPr>
              <w:rPr>
                <w:lang w:val="en-US"/>
              </w:rPr>
            </w:pPr>
            <w:r>
              <w:rPr>
                <w:lang w:val="en-US"/>
              </w:rPr>
              <w:t>W</w:t>
            </w:r>
            <w:r w:rsidRPr="004C14F4">
              <w:rPr>
                <w:lang w:val="en-US"/>
              </w:rPr>
              <w:t>ords</w:t>
            </w:r>
            <w:r>
              <w:rPr>
                <w:lang w:val="en-US"/>
              </w:rPr>
              <w:t>/ terms</w:t>
            </w:r>
          </w:p>
        </w:tc>
      </w:tr>
      <w:tr w:rsidR="00DE1749" w:rsidRPr="00CB6EC5" w14:paraId="39A445FD" w14:textId="77777777" w:rsidTr="00177F16">
        <w:tc>
          <w:tcPr>
            <w:tcW w:w="2263" w:type="dxa"/>
          </w:tcPr>
          <w:p w14:paraId="6D427024" w14:textId="77777777" w:rsidR="00DE1749" w:rsidRPr="004C14F4" w:rsidRDefault="00DE1749" w:rsidP="00177F16">
            <w:pPr>
              <w:rPr>
                <w:lang w:val="en-US"/>
              </w:rPr>
            </w:pPr>
            <w:r w:rsidRPr="004C14F4">
              <w:rPr>
                <w:lang w:val="en-US"/>
              </w:rPr>
              <w:t>Total number o</w:t>
            </w:r>
            <w:r>
              <w:rPr>
                <w:lang w:val="en-US"/>
              </w:rPr>
              <w:t xml:space="preserve">f </w:t>
            </w:r>
            <w:r w:rsidRPr="004C14F4">
              <w:rPr>
                <w:lang w:val="en-US"/>
              </w:rPr>
              <w:t>words derived from the brainstorm</w:t>
            </w:r>
          </w:p>
        </w:tc>
        <w:tc>
          <w:tcPr>
            <w:tcW w:w="6799" w:type="dxa"/>
          </w:tcPr>
          <w:p w14:paraId="28D50E9D"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 xml:space="preserve">Pressure, tired, fatigue, dysesthesia, sore, tired, </w:t>
            </w:r>
            <w:proofErr w:type="gramStart"/>
            <w:r w:rsidRPr="004C14F4">
              <w:rPr>
                <w:rFonts w:asciiTheme="majorHAnsi" w:hAnsiTheme="majorHAnsi" w:cstheme="majorHAnsi"/>
                <w:lang w:val="en-US"/>
              </w:rPr>
              <w:t>mild</w:t>
            </w:r>
            <w:proofErr w:type="gramEnd"/>
            <w:r w:rsidRPr="004C14F4">
              <w:rPr>
                <w:rFonts w:asciiTheme="majorHAnsi" w:hAnsiTheme="majorHAnsi" w:cstheme="majorHAnsi"/>
                <w:lang w:val="en-US"/>
              </w:rPr>
              <w:t xml:space="preserve"> or sharp,</w:t>
            </w:r>
          </w:p>
          <w:p w14:paraId="109E6857"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Jaw pain, provoked, fear, anxiety, face, chronic, continuous, muscle and joint, emotional distress, difficulty chewing, spread, distressing, stress, frustrating, anxiety, negative mood effect, sadness, distressing, anxiety, depression, joint noises, crackling, rustling, intense, pain, jaw joint noises, intermittent, constant, exhausting, pop, click, crack, noise, unrelenting, noises – click, grating, catching, clicking, sounds, chewing – difficulties, talking, eating, chewing, nutrition (can’t eat), difficulty eating, drinking, talking, chewing, problems while eating, cannot open my mouth, can’t open mouth, dysfunction, trismus – limitation of mouth opening, limitations of jaw opening, wasted jaw function, face/facial, mouth, teeth, head, jaw, pressure → tooth, waking up with pain, pain elsewhere other joints, unpredictable, throbbing, ache, aching, tiredness, stiffness, sore, dull, uncomfortable, discomfort, disruptive, difficulty doing usual activities – work, social, family, disabling, disable, relationship difficulties, inconveniences (missed days works, school for appointments, feeling unwell…), hard to think/focus, disabling, limits social opportunities, disability → expensive → disability, memory problems, handicap, limitation in daily functioning, disable, twisting, nagging, dull, dull and achy, sour, sharp, maddening, bothersome, pain when waking up, painful clicking, jaws, temples, behind eyes, face, cheeks, temples, in front of ears, ears, tooth pain, headache, sharp pain in front of ear, pain in cheek area, radiating pain from cheek, uncomfortable, feeling stiff, feeling tense in jaws, jaw fatigue, ear ringing, tinnitus, fatiguing, fatigue with jaw function, exhausting, difficulty chewing,</w:t>
            </w:r>
          </w:p>
          <w:p w14:paraId="28159A23"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 xml:space="preserve">Difficulty talking, difficulty speaking, difficulty eating, difficulty jaw opening, difficulty yawning, interferes with jaw use, interferes with intimacy/kissing, limited jaw opening, cannot easily chew, chewing, impairment, disturbed sleep, difficulty sleeping, difficulty concentrating, cannot think, cannot be with people, cannot be social, socially limiting, stress, bite is off, muscle, temple, cheeks, jaws, jaw joint, masticatory muscle, in front of the ear, jaw pain, </w:t>
            </w:r>
          </w:p>
          <w:p w14:paraId="5FC703F5"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 xml:space="preserve">Pain in the face, ear, tension, tight, tender, sore, pressing, stabbing, </w:t>
            </w:r>
          </w:p>
          <w:p w14:paraId="70EFC6A3"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 xml:space="preserve">Aching, hot/deep, throbbing, fatigue, pulsing, burning, heaviness, </w:t>
            </w:r>
            <w:proofErr w:type="spellStart"/>
            <w:r w:rsidRPr="004C14F4">
              <w:rPr>
                <w:rFonts w:asciiTheme="majorHAnsi" w:hAnsiTheme="majorHAnsi" w:cstheme="majorHAnsi"/>
                <w:lang w:val="en-US"/>
              </w:rPr>
              <w:t>tiresome,present</w:t>
            </w:r>
            <w:proofErr w:type="spellEnd"/>
            <w:r w:rsidRPr="004C14F4">
              <w:rPr>
                <w:rFonts w:asciiTheme="majorHAnsi" w:hAnsiTheme="majorHAnsi" w:cstheme="majorHAnsi"/>
                <w:lang w:val="en-US"/>
              </w:rPr>
              <w:t xml:space="preserve"> all the time, draining, tiring, fatigue, frustrating, </w:t>
            </w:r>
            <w:proofErr w:type="spellStart"/>
            <w:r w:rsidRPr="004C14F4">
              <w:rPr>
                <w:rFonts w:asciiTheme="majorHAnsi" w:hAnsiTheme="majorHAnsi" w:cstheme="majorHAnsi"/>
                <w:lang w:val="en-US"/>
              </w:rPr>
              <w:t>exhausting,flare</w:t>
            </w:r>
            <w:proofErr w:type="spellEnd"/>
            <w:r w:rsidRPr="004C14F4">
              <w:rPr>
                <w:rFonts w:asciiTheme="majorHAnsi" w:hAnsiTheme="majorHAnsi" w:cstheme="majorHAnsi"/>
                <w:lang w:val="en-US"/>
              </w:rPr>
              <w:t xml:space="preserve"> ups, cyclic, acute, chronic, all aspects of daily life, pain doesn’t allow me to, </w:t>
            </w:r>
            <w:proofErr w:type="spellStart"/>
            <w:r w:rsidRPr="004C14F4">
              <w:rPr>
                <w:rFonts w:asciiTheme="majorHAnsi" w:hAnsiTheme="majorHAnsi" w:cstheme="majorHAnsi"/>
                <w:lang w:val="en-US"/>
              </w:rPr>
              <w:t>limiting,difficulties</w:t>
            </w:r>
            <w:proofErr w:type="spellEnd"/>
            <w:r w:rsidRPr="004C14F4">
              <w:rPr>
                <w:rFonts w:asciiTheme="majorHAnsi" w:hAnsiTheme="majorHAnsi" w:cstheme="majorHAnsi"/>
                <w:lang w:val="en-US"/>
              </w:rPr>
              <w:t xml:space="preserve"> using the jaw, difficulties concentrating, sleep disturbance/difficulties, ache, annoying, cramping, dull, fatigue, fear to open, jaw cramping, jaw movement pain, jaw muscle fatigue, jaw pain, muscle fatigue, </w:t>
            </w:r>
            <w:r w:rsidRPr="004C14F4">
              <w:rPr>
                <w:rFonts w:asciiTheme="majorHAnsi" w:hAnsiTheme="majorHAnsi" w:cstheme="majorHAnsi"/>
                <w:lang w:val="en-US"/>
              </w:rPr>
              <w:lastRenderedPageBreak/>
              <w:t xml:space="preserve">numbness, piercing, pulling, recurring, scary, sore, splitting, stiffness, </w:t>
            </w:r>
            <w:proofErr w:type="spellStart"/>
            <w:r w:rsidRPr="004C14F4">
              <w:rPr>
                <w:rFonts w:asciiTheme="majorHAnsi" w:hAnsiTheme="majorHAnsi" w:cstheme="majorHAnsi"/>
                <w:lang w:val="en-US"/>
              </w:rPr>
              <w:t>suan</w:t>
            </w:r>
            <w:proofErr w:type="spellEnd"/>
            <w:r w:rsidRPr="004C14F4">
              <w:rPr>
                <w:rFonts w:asciiTheme="majorHAnsi" w:hAnsiTheme="majorHAnsi" w:cstheme="majorHAnsi"/>
                <w:lang w:val="en-US"/>
              </w:rPr>
              <w:t xml:space="preserve"> (sour in </w:t>
            </w:r>
            <w:proofErr w:type="spellStart"/>
            <w:r w:rsidRPr="004C14F4">
              <w:rPr>
                <w:rFonts w:asciiTheme="majorHAnsi" w:hAnsiTheme="majorHAnsi" w:cstheme="majorHAnsi"/>
                <w:lang w:val="en-US"/>
              </w:rPr>
              <w:t>singapore</w:t>
            </w:r>
            <w:proofErr w:type="spellEnd"/>
            <w:r w:rsidRPr="004C14F4">
              <w:rPr>
                <w:rFonts w:asciiTheme="majorHAnsi" w:hAnsiTheme="majorHAnsi" w:cstheme="majorHAnsi"/>
                <w:lang w:val="en-US"/>
              </w:rPr>
              <w:t xml:space="preserve">), temple pain, tension, tightness, tiredness, toothache, torture, affection limitations, afraid of activities, avoid family, avoid social/family meetings, bad sleep, can’t talk for long time, cannot kiss, cannot open mouth wide, can’t eat, can’t smile, can’t talk, change in eating pattern, communication, cutting, difficulty eating food, eating pattern, exhausting, focus, jaw movement limitation, key focus, </w:t>
            </w:r>
            <w:proofErr w:type="spellStart"/>
            <w:r w:rsidRPr="004C14F4">
              <w:rPr>
                <w:rFonts w:asciiTheme="majorHAnsi" w:hAnsiTheme="majorHAnsi" w:cstheme="majorHAnsi"/>
                <w:lang w:val="en-US"/>
              </w:rPr>
              <w:t>kinesiophobia</w:t>
            </w:r>
            <w:proofErr w:type="spellEnd"/>
            <w:r w:rsidRPr="004C14F4">
              <w:rPr>
                <w:rFonts w:asciiTheme="majorHAnsi" w:hAnsiTheme="majorHAnsi" w:cstheme="majorHAnsi"/>
                <w:lang w:val="en-US"/>
              </w:rPr>
              <w:t>, laughing, limitation with communication, limited social interaction, limiting aspects of life, movement limitation, productivity loss, stabbing</w:t>
            </w:r>
          </w:p>
        </w:tc>
      </w:tr>
      <w:tr w:rsidR="00DE1749" w:rsidRPr="00177F16" w14:paraId="7A046C96" w14:textId="77777777" w:rsidTr="00177F16">
        <w:tc>
          <w:tcPr>
            <w:tcW w:w="2263" w:type="dxa"/>
          </w:tcPr>
          <w:p w14:paraId="6E1DCE9A" w14:textId="77777777" w:rsidR="00DE1749" w:rsidRPr="004C14F4" w:rsidRDefault="00DE1749" w:rsidP="00177F16">
            <w:pPr>
              <w:rPr>
                <w:lang w:val="en-US"/>
              </w:rPr>
            </w:pPr>
            <w:r w:rsidRPr="004C14F4">
              <w:rPr>
                <w:lang w:val="en-US"/>
              </w:rPr>
              <w:lastRenderedPageBreak/>
              <w:t>Words deemed not relevant</w:t>
            </w:r>
          </w:p>
        </w:tc>
        <w:tc>
          <w:tcPr>
            <w:tcW w:w="6799" w:type="dxa"/>
          </w:tcPr>
          <w:p w14:paraId="320221FB" w14:textId="77777777" w:rsidR="00DE1749" w:rsidRDefault="00DE1749" w:rsidP="00177F16">
            <w:pPr>
              <w:rPr>
                <w:rFonts w:asciiTheme="majorHAnsi" w:hAnsiTheme="majorHAnsi" w:cstheme="majorHAnsi"/>
                <w:lang w:val="en-US"/>
              </w:rPr>
            </w:pPr>
            <w:r>
              <w:rPr>
                <w:rFonts w:asciiTheme="majorHAnsi" w:hAnsiTheme="majorHAnsi" w:cstheme="majorHAnsi"/>
                <w:lang w:val="en-US"/>
              </w:rPr>
              <w:t>n</w:t>
            </w:r>
            <w:r w:rsidRPr="004C14F4">
              <w:rPr>
                <w:rFonts w:asciiTheme="majorHAnsi" w:hAnsiTheme="majorHAnsi" w:cstheme="majorHAnsi"/>
                <w:lang w:val="en-US"/>
              </w:rPr>
              <w:t>oises – click, grating, catching, clicking, sounds, joint noises, jaw joint noises, pop, click, crack, noise, ear ringing, tinnitus</w:t>
            </w:r>
          </w:p>
          <w:p w14:paraId="6B026ACB" w14:textId="77777777" w:rsidR="007B6101" w:rsidRDefault="007B6101" w:rsidP="00177F16">
            <w:pPr>
              <w:rPr>
                <w:lang w:val="en-US"/>
              </w:rPr>
            </w:pPr>
          </w:p>
          <w:p w14:paraId="088BE608" w14:textId="04643571" w:rsidR="007B6101" w:rsidRPr="004C14F4" w:rsidRDefault="007B6101" w:rsidP="007B6101">
            <w:pPr>
              <w:rPr>
                <w:lang w:val="en-US"/>
              </w:rPr>
            </w:pPr>
            <w:r w:rsidRPr="004C14F4">
              <w:rPr>
                <w:rFonts w:asciiTheme="majorHAnsi" w:hAnsiTheme="majorHAnsi" w:cstheme="majorHAnsi"/>
                <w:lang w:val="en-US"/>
              </w:rPr>
              <w:t xml:space="preserve">Pain elsewhere </w:t>
            </w:r>
            <w:r>
              <w:rPr>
                <w:rFonts w:asciiTheme="majorHAnsi" w:hAnsiTheme="majorHAnsi" w:cstheme="majorHAnsi"/>
                <w:lang w:val="en-US"/>
              </w:rPr>
              <w:t>(</w:t>
            </w:r>
            <w:r w:rsidRPr="004C14F4">
              <w:rPr>
                <w:rFonts w:asciiTheme="majorHAnsi" w:hAnsiTheme="majorHAnsi" w:cstheme="majorHAnsi"/>
                <w:lang w:val="en-US"/>
              </w:rPr>
              <w:t>other joints</w:t>
            </w:r>
            <w:r>
              <w:rPr>
                <w:rFonts w:asciiTheme="majorHAnsi" w:hAnsiTheme="majorHAnsi" w:cstheme="majorHAnsi"/>
                <w:lang w:val="en-US"/>
              </w:rPr>
              <w:t>)</w:t>
            </w:r>
          </w:p>
        </w:tc>
      </w:tr>
      <w:tr w:rsidR="00DE1749" w:rsidRPr="00CB6EC5" w14:paraId="5BD16C1F" w14:textId="77777777" w:rsidTr="00177F16">
        <w:tc>
          <w:tcPr>
            <w:tcW w:w="2263" w:type="dxa"/>
          </w:tcPr>
          <w:p w14:paraId="16C6B2BA" w14:textId="77777777" w:rsidR="00DE1749" w:rsidRPr="004C14F4" w:rsidRDefault="00DE1749" w:rsidP="00177F16">
            <w:pPr>
              <w:rPr>
                <w:lang w:val="en-US"/>
              </w:rPr>
            </w:pPr>
            <w:r w:rsidRPr="004C14F4">
              <w:rPr>
                <w:lang w:val="en-US"/>
              </w:rPr>
              <w:t>Remaining words after removal of duplicates and per categories</w:t>
            </w:r>
          </w:p>
        </w:tc>
        <w:tc>
          <w:tcPr>
            <w:tcW w:w="6799" w:type="dxa"/>
          </w:tcPr>
          <w:p w14:paraId="5FC34330" w14:textId="77777777" w:rsidR="00DE1749" w:rsidRPr="004C14F4" w:rsidRDefault="00DE1749" w:rsidP="00177F16">
            <w:pPr>
              <w:rPr>
                <w:lang w:val="en-US"/>
              </w:rPr>
            </w:pPr>
            <w:r w:rsidRPr="004C14F4">
              <w:rPr>
                <w:lang w:val="en-US"/>
              </w:rPr>
              <w:t>Pain location</w:t>
            </w:r>
          </w:p>
          <w:p w14:paraId="60F57C6D"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Behind eyes</w:t>
            </w:r>
          </w:p>
          <w:p w14:paraId="44B34255"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Cheeks</w:t>
            </w:r>
          </w:p>
          <w:p w14:paraId="2C047D77"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Ears, In front of ears</w:t>
            </w:r>
          </w:p>
          <w:p w14:paraId="434DF5C1"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Face</w:t>
            </w:r>
          </w:p>
          <w:p w14:paraId="20D9B772"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Head</w:t>
            </w:r>
          </w:p>
          <w:p w14:paraId="5B5F4B15"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Jaw</w:t>
            </w:r>
          </w:p>
          <w:p w14:paraId="71D04715"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Mouth</w:t>
            </w:r>
          </w:p>
          <w:p w14:paraId="5E43E464"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Muscle and joint</w:t>
            </w:r>
          </w:p>
          <w:p w14:paraId="6D9DC297"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Radiating pain from cheek</w:t>
            </w:r>
          </w:p>
          <w:p w14:paraId="583F1B22"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Temples</w:t>
            </w:r>
          </w:p>
          <w:p w14:paraId="0800BFFF"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Teeth</w:t>
            </w:r>
          </w:p>
          <w:p w14:paraId="1FD2488B" w14:textId="77777777" w:rsidR="00DE1749" w:rsidRPr="004C14F4" w:rsidRDefault="00DE1749" w:rsidP="00177F16">
            <w:pPr>
              <w:rPr>
                <w:lang w:val="en-US"/>
              </w:rPr>
            </w:pPr>
          </w:p>
          <w:p w14:paraId="6135CB18" w14:textId="77777777" w:rsidR="00DE1749" w:rsidRPr="004C14F4" w:rsidRDefault="00DE1749" w:rsidP="00177F16">
            <w:pPr>
              <w:rPr>
                <w:lang w:val="en-US"/>
              </w:rPr>
            </w:pPr>
            <w:r w:rsidRPr="004C14F4">
              <w:rPr>
                <w:lang w:val="en-US"/>
              </w:rPr>
              <w:t>Symptom description</w:t>
            </w:r>
          </w:p>
          <w:p w14:paraId="67BD4650"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b/>
                <w:bCs/>
                <w:lang w:val="en-US"/>
              </w:rPr>
              <w:t>Ache</w:t>
            </w:r>
            <w:r w:rsidRPr="004C14F4">
              <w:rPr>
                <w:rFonts w:asciiTheme="majorHAnsi" w:hAnsiTheme="majorHAnsi" w:cstheme="majorHAnsi"/>
                <w:lang w:val="en-US"/>
              </w:rPr>
              <w:t>, Aching</w:t>
            </w:r>
          </w:p>
          <w:p w14:paraId="633F48CC"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Acute</w:t>
            </w:r>
          </w:p>
          <w:p w14:paraId="0DD89CDE"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Annoying</w:t>
            </w:r>
          </w:p>
          <w:p w14:paraId="4A06B38F"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Bothersome</w:t>
            </w:r>
          </w:p>
          <w:p w14:paraId="7E2356A7"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Burning</w:t>
            </w:r>
          </w:p>
          <w:p w14:paraId="2CC03F7A"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Crackling</w:t>
            </w:r>
          </w:p>
          <w:p w14:paraId="664FFA11"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b/>
                <w:bCs/>
                <w:lang w:val="en-US"/>
              </w:rPr>
              <w:t>Chronic</w:t>
            </w:r>
            <w:r w:rsidRPr="004C14F4">
              <w:rPr>
                <w:rFonts w:asciiTheme="majorHAnsi" w:hAnsiTheme="majorHAnsi" w:cstheme="majorHAnsi"/>
                <w:lang w:val="en-US"/>
              </w:rPr>
              <w:t xml:space="preserve">, Continuous, </w:t>
            </w:r>
            <w:r w:rsidRPr="004C14F4">
              <w:rPr>
                <w:rFonts w:asciiTheme="majorHAnsi" w:hAnsiTheme="majorHAnsi" w:cstheme="majorHAnsi"/>
                <w:b/>
                <w:bCs/>
                <w:lang w:val="en-US"/>
              </w:rPr>
              <w:t>Constant</w:t>
            </w:r>
            <w:r w:rsidRPr="004C14F4">
              <w:rPr>
                <w:rFonts w:asciiTheme="majorHAnsi" w:hAnsiTheme="majorHAnsi" w:cstheme="majorHAnsi"/>
                <w:lang w:val="en-US"/>
              </w:rPr>
              <w:t xml:space="preserve">, </w:t>
            </w:r>
            <w:r w:rsidRPr="004C14F4">
              <w:rPr>
                <w:rFonts w:asciiTheme="majorHAnsi" w:hAnsiTheme="majorHAnsi" w:cstheme="majorHAnsi"/>
                <w:b/>
                <w:bCs/>
                <w:lang w:val="en-US"/>
              </w:rPr>
              <w:t>Persistent</w:t>
            </w:r>
            <w:r w:rsidRPr="004C14F4">
              <w:rPr>
                <w:rFonts w:asciiTheme="majorHAnsi" w:hAnsiTheme="majorHAnsi" w:cstheme="majorHAnsi"/>
                <w:lang w:val="en-US"/>
              </w:rPr>
              <w:t>, Present all the time</w:t>
            </w:r>
          </w:p>
          <w:p w14:paraId="25395AB5"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Cramping</w:t>
            </w:r>
          </w:p>
          <w:p w14:paraId="2459A740"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Cutting</w:t>
            </w:r>
          </w:p>
          <w:p w14:paraId="1E71FF65"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 xml:space="preserve">Cyclic, Flare ups, </w:t>
            </w:r>
            <w:r w:rsidRPr="004C14F4">
              <w:rPr>
                <w:rFonts w:asciiTheme="majorHAnsi" w:hAnsiTheme="majorHAnsi" w:cstheme="majorHAnsi"/>
                <w:b/>
                <w:bCs/>
                <w:lang w:val="en-US"/>
              </w:rPr>
              <w:t>Fluctuating</w:t>
            </w:r>
            <w:r w:rsidRPr="004C14F4">
              <w:rPr>
                <w:rFonts w:asciiTheme="majorHAnsi" w:hAnsiTheme="majorHAnsi" w:cstheme="majorHAnsi"/>
                <w:lang w:val="en-US"/>
              </w:rPr>
              <w:t xml:space="preserve">, </w:t>
            </w:r>
            <w:r w:rsidRPr="004C14F4">
              <w:rPr>
                <w:rFonts w:asciiTheme="majorHAnsi" w:hAnsiTheme="majorHAnsi" w:cstheme="majorHAnsi"/>
                <w:b/>
                <w:bCs/>
                <w:lang w:val="en-US"/>
              </w:rPr>
              <w:t>On and off</w:t>
            </w:r>
            <w:r w:rsidRPr="004C14F4">
              <w:rPr>
                <w:rFonts w:asciiTheme="majorHAnsi" w:hAnsiTheme="majorHAnsi" w:cstheme="majorHAnsi"/>
                <w:lang w:val="en-US"/>
              </w:rPr>
              <w:t>, Recurring</w:t>
            </w:r>
          </w:p>
          <w:p w14:paraId="165F8190"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Deep</w:t>
            </w:r>
          </w:p>
          <w:p w14:paraId="68FA29CE"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Disruptive</w:t>
            </w:r>
          </w:p>
          <w:p w14:paraId="6022C263"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Disable</w:t>
            </w:r>
          </w:p>
          <w:p w14:paraId="30884827"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 xml:space="preserve">Discomfort, </w:t>
            </w:r>
            <w:r w:rsidRPr="004C14F4">
              <w:rPr>
                <w:rFonts w:asciiTheme="majorHAnsi" w:hAnsiTheme="majorHAnsi" w:cstheme="majorHAnsi"/>
                <w:b/>
                <w:bCs/>
                <w:lang w:val="en-US"/>
              </w:rPr>
              <w:t>Uncomfortable</w:t>
            </w:r>
          </w:p>
          <w:p w14:paraId="7744C121"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Dull</w:t>
            </w:r>
          </w:p>
          <w:p w14:paraId="23B1FB56"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Draining</w:t>
            </w:r>
          </w:p>
          <w:p w14:paraId="7E03DEBE"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 xml:space="preserve">Dysesthesia </w:t>
            </w:r>
          </w:p>
          <w:p w14:paraId="75850A51"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 xml:space="preserve">Exhausting, </w:t>
            </w:r>
            <w:r w:rsidRPr="004C14F4">
              <w:rPr>
                <w:rFonts w:asciiTheme="majorHAnsi" w:hAnsiTheme="majorHAnsi" w:cstheme="majorHAnsi"/>
                <w:b/>
                <w:bCs/>
                <w:lang w:val="en-US"/>
              </w:rPr>
              <w:t xml:space="preserve">Exhaustion </w:t>
            </w:r>
          </w:p>
          <w:p w14:paraId="0BE9C9D4"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b/>
                <w:bCs/>
                <w:lang w:val="en-US"/>
              </w:rPr>
              <w:t>Fatigue</w:t>
            </w:r>
            <w:r w:rsidRPr="004C14F4">
              <w:rPr>
                <w:rFonts w:asciiTheme="majorHAnsi" w:hAnsiTheme="majorHAnsi" w:cstheme="majorHAnsi"/>
                <w:lang w:val="en-US"/>
              </w:rPr>
              <w:t>, Fatigue with jaw function, Tired</w:t>
            </w:r>
          </w:p>
          <w:p w14:paraId="22F07BFF"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lastRenderedPageBreak/>
              <w:t>Fear to open</w:t>
            </w:r>
          </w:p>
          <w:p w14:paraId="7ED19F07"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Frustrating</w:t>
            </w:r>
          </w:p>
          <w:p w14:paraId="4ACED4FD"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Headache</w:t>
            </w:r>
          </w:p>
          <w:p w14:paraId="7BCDDB14"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Heaviness</w:t>
            </w:r>
          </w:p>
          <w:p w14:paraId="235A810F"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Hot</w:t>
            </w:r>
          </w:p>
          <w:p w14:paraId="6215DA6A" w14:textId="77777777" w:rsidR="00DE1749" w:rsidRPr="004C14F4" w:rsidRDefault="00DE1749" w:rsidP="00177F16">
            <w:pPr>
              <w:rPr>
                <w:rFonts w:asciiTheme="majorHAnsi" w:hAnsiTheme="majorHAnsi" w:cstheme="majorHAnsi"/>
                <w:lang w:val="en-US"/>
              </w:rPr>
            </w:pPr>
          </w:p>
          <w:p w14:paraId="7B68F6A9"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Intense</w:t>
            </w:r>
          </w:p>
          <w:p w14:paraId="04CBAFA7"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Intermittent</w:t>
            </w:r>
          </w:p>
          <w:p w14:paraId="151E4FB2"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Maddening</w:t>
            </w:r>
          </w:p>
          <w:p w14:paraId="46E411B7"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 xml:space="preserve">Mild </w:t>
            </w:r>
          </w:p>
          <w:p w14:paraId="36888035"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Nagging</w:t>
            </w:r>
          </w:p>
          <w:p w14:paraId="2DAB4C38"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Numbness</w:t>
            </w:r>
          </w:p>
          <w:p w14:paraId="1F97C774"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 xml:space="preserve">Piercing </w:t>
            </w:r>
          </w:p>
          <w:p w14:paraId="1CCB6F14" w14:textId="77777777" w:rsidR="00DE1749" w:rsidRPr="004C14F4" w:rsidRDefault="00DE1749" w:rsidP="00177F16">
            <w:pPr>
              <w:rPr>
                <w:lang w:val="en-US"/>
              </w:rPr>
            </w:pPr>
            <w:r w:rsidRPr="004C14F4">
              <w:rPr>
                <w:rFonts w:asciiTheme="majorHAnsi" w:hAnsiTheme="majorHAnsi" w:cstheme="majorHAnsi"/>
                <w:lang w:val="en-US"/>
              </w:rPr>
              <w:t>Pressing, Pressure</w:t>
            </w:r>
          </w:p>
          <w:p w14:paraId="4371261C"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Pulling</w:t>
            </w:r>
          </w:p>
          <w:p w14:paraId="66CFE3D3"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Pulsing</w:t>
            </w:r>
          </w:p>
          <w:p w14:paraId="506405D2"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 xml:space="preserve">Provoked </w:t>
            </w:r>
          </w:p>
          <w:p w14:paraId="28401FE8"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 xml:space="preserve">Rustling </w:t>
            </w:r>
          </w:p>
          <w:p w14:paraId="3F14E039"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Scary</w:t>
            </w:r>
          </w:p>
          <w:p w14:paraId="1EEAB57D"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Sharp</w:t>
            </w:r>
          </w:p>
          <w:p w14:paraId="2D413A87"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Splitting</w:t>
            </w:r>
          </w:p>
          <w:p w14:paraId="3A6F16C6"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Spread</w:t>
            </w:r>
          </w:p>
          <w:p w14:paraId="52C97994"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Stabbing</w:t>
            </w:r>
          </w:p>
          <w:p w14:paraId="1649FFD4"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b/>
                <w:bCs/>
                <w:lang w:val="en-US"/>
              </w:rPr>
              <w:t>Stiffness,</w:t>
            </w:r>
            <w:r w:rsidRPr="004C14F4">
              <w:rPr>
                <w:rFonts w:asciiTheme="majorHAnsi" w:hAnsiTheme="majorHAnsi" w:cstheme="majorHAnsi"/>
                <w:lang w:val="en-US"/>
              </w:rPr>
              <w:t xml:space="preserve"> </w:t>
            </w:r>
            <w:r w:rsidRPr="004C14F4">
              <w:rPr>
                <w:rFonts w:asciiTheme="majorHAnsi" w:hAnsiTheme="majorHAnsi" w:cstheme="majorHAnsi"/>
                <w:b/>
                <w:bCs/>
                <w:lang w:val="en-US"/>
              </w:rPr>
              <w:t>Feeling stiff</w:t>
            </w:r>
          </w:p>
          <w:p w14:paraId="2FE8326C"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Tender</w:t>
            </w:r>
          </w:p>
          <w:p w14:paraId="79E31ADE"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b/>
                <w:bCs/>
                <w:lang w:val="en-US"/>
              </w:rPr>
              <w:t>Tension</w:t>
            </w:r>
            <w:r w:rsidRPr="004C14F4">
              <w:rPr>
                <w:rFonts w:asciiTheme="majorHAnsi" w:hAnsiTheme="majorHAnsi" w:cstheme="majorHAnsi"/>
                <w:lang w:val="en-US"/>
              </w:rPr>
              <w:t xml:space="preserve">, </w:t>
            </w:r>
            <w:r w:rsidRPr="004C14F4">
              <w:rPr>
                <w:rFonts w:asciiTheme="majorHAnsi" w:hAnsiTheme="majorHAnsi" w:cstheme="majorHAnsi"/>
                <w:b/>
                <w:bCs/>
                <w:lang w:val="en-US"/>
              </w:rPr>
              <w:t>Feeling tense</w:t>
            </w:r>
          </w:p>
          <w:p w14:paraId="188ABB59"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Throbbing</w:t>
            </w:r>
          </w:p>
          <w:p w14:paraId="1D42132F"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Tightness</w:t>
            </w:r>
          </w:p>
          <w:p w14:paraId="0AE6C15A"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b/>
                <w:bCs/>
                <w:lang w:val="en-US"/>
              </w:rPr>
              <w:t>Tiredness,</w:t>
            </w:r>
            <w:r w:rsidRPr="004C14F4">
              <w:rPr>
                <w:rFonts w:asciiTheme="majorHAnsi" w:hAnsiTheme="majorHAnsi" w:cstheme="majorHAnsi"/>
                <w:lang w:val="en-US"/>
              </w:rPr>
              <w:t xml:space="preserve"> Tiresome, </w:t>
            </w:r>
            <w:r w:rsidRPr="004C14F4">
              <w:rPr>
                <w:rFonts w:asciiTheme="majorHAnsi" w:hAnsiTheme="majorHAnsi" w:cstheme="majorHAnsi"/>
                <w:b/>
                <w:bCs/>
                <w:lang w:val="en-US"/>
              </w:rPr>
              <w:t xml:space="preserve">Tiring </w:t>
            </w:r>
          </w:p>
          <w:p w14:paraId="519453EA"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Torture</w:t>
            </w:r>
          </w:p>
          <w:p w14:paraId="42641704"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Twisting</w:t>
            </w:r>
          </w:p>
          <w:p w14:paraId="14D3DA95"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Unpredictable</w:t>
            </w:r>
          </w:p>
          <w:p w14:paraId="1E754FB6"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Unrelenting</w:t>
            </w:r>
          </w:p>
          <w:p w14:paraId="157FBAD5"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Stiffness</w:t>
            </w:r>
          </w:p>
          <w:p w14:paraId="602F3C51"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Sore, Sour</w:t>
            </w:r>
          </w:p>
          <w:p w14:paraId="0F29DF72" w14:textId="77777777" w:rsidR="00DE1749" w:rsidRPr="004C14F4" w:rsidRDefault="00DE1749" w:rsidP="00177F16">
            <w:pPr>
              <w:rPr>
                <w:rFonts w:asciiTheme="majorHAnsi" w:hAnsiTheme="majorHAnsi" w:cstheme="majorHAnsi"/>
                <w:lang w:val="en-US"/>
              </w:rPr>
            </w:pPr>
          </w:p>
          <w:p w14:paraId="546DE118" w14:textId="77777777" w:rsidR="00DE1749" w:rsidRPr="004C14F4" w:rsidRDefault="00DE1749" w:rsidP="00177F16">
            <w:pPr>
              <w:rPr>
                <w:lang w:val="en-US"/>
              </w:rPr>
            </w:pPr>
            <w:r w:rsidRPr="004C14F4">
              <w:rPr>
                <w:lang w:val="en-US"/>
              </w:rPr>
              <w:t>Consequences</w:t>
            </w:r>
          </w:p>
          <w:p w14:paraId="166136E7"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 xml:space="preserve">Difficulty </w:t>
            </w:r>
            <w:r w:rsidRPr="004C14F4">
              <w:rPr>
                <w:rFonts w:asciiTheme="majorHAnsi" w:hAnsiTheme="majorHAnsi" w:cstheme="majorHAnsi"/>
                <w:b/>
                <w:bCs/>
                <w:lang w:val="en-US"/>
              </w:rPr>
              <w:t>chewing</w:t>
            </w:r>
            <w:r w:rsidRPr="004C14F4">
              <w:rPr>
                <w:rFonts w:asciiTheme="majorHAnsi" w:hAnsiTheme="majorHAnsi" w:cstheme="majorHAnsi"/>
                <w:lang w:val="en-US"/>
              </w:rPr>
              <w:t xml:space="preserve">, </w:t>
            </w:r>
            <w:r w:rsidRPr="004C14F4">
              <w:rPr>
                <w:rFonts w:asciiTheme="majorHAnsi" w:hAnsiTheme="majorHAnsi" w:cstheme="majorHAnsi"/>
                <w:b/>
                <w:bCs/>
                <w:lang w:val="en-US"/>
              </w:rPr>
              <w:t>eating,</w:t>
            </w:r>
            <w:r w:rsidRPr="004C14F4">
              <w:rPr>
                <w:rFonts w:asciiTheme="majorHAnsi" w:hAnsiTheme="majorHAnsi" w:cstheme="majorHAnsi"/>
                <w:lang w:val="en-US"/>
              </w:rPr>
              <w:t xml:space="preserve"> drinking, </w:t>
            </w:r>
            <w:r w:rsidRPr="004C14F4">
              <w:rPr>
                <w:rFonts w:asciiTheme="majorHAnsi" w:hAnsiTheme="majorHAnsi" w:cstheme="majorHAnsi"/>
                <w:b/>
                <w:bCs/>
                <w:lang w:val="en-US"/>
              </w:rPr>
              <w:t>talking/speaking</w:t>
            </w:r>
            <w:r w:rsidRPr="004C14F4">
              <w:rPr>
                <w:rFonts w:asciiTheme="majorHAnsi" w:hAnsiTheme="majorHAnsi" w:cstheme="majorHAnsi"/>
                <w:lang w:val="en-US"/>
              </w:rPr>
              <w:t>, smiling, laughing, Affection limitations</w:t>
            </w:r>
          </w:p>
          <w:p w14:paraId="2A8405F3"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Change in eating pattern</w:t>
            </w:r>
          </w:p>
          <w:p w14:paraId="25E50070"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 xml:space="preserve">Cannot open my mouth, Dysfunction, Trismus – </w:t>
            </w:r>
            <w:r w:rsidRPr="004C14F4">
              <w:rPr>
                <w:rFonts w:asciiTheme="majorHAnsi" w:hAnsiTheme="majorHAnsi" w:cstheme="majorHAnsi"/>
                <w:b/>
                <w:bCs/>
                <w:lang w:val="en-US"/>
              </w:rPr>
              <w:t>Limitation of mouth opening/jaw opening</w:t>
            </w:r>
          </w:p>
          <w:p w14:paraId="5D4E9543"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Wasted jaw function</w:t>
            </w:r>
          </w:p>
          <w:p w14:paraId="2AC11D9B"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b/>
                <w:bCs/>
                <w:lang w:val="en-US"/>
              </w:rPr>
              <w:t>Difficulty jaw opening</w:t>
            </w:r>
            <w:r w:rsidRPr="004C14F4">
              <w:rPr>
                <w:rFonts w:asciiTheme="majorHAnsi" w:hAnsiTheme="majorHAnsi" w:cstheme="majorHAnsi"/>
                <w:lang w:val="en-US"/>
              </w:rPr>
              <w:t xml:space="preserve">, </w:t>
            </w:r>
            <w:r w:rsidRPr="004C14F4">
              <w:rPr>
                <w:rFonts w:asciiTheme="majorHAnsi" w:hAnsiTheme="majorHAnsi" w:cstheme="majorHAnsi"/>
                <w:b/>
                <w:bCs/>
                <w:lang w:val="en-US"/>
              </w:rPr>
              <w:t>yawning</w:t>
            </w:r>
          </w:p>
          <w:p w14:paraId="4D999D39"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Interferes with jaw use</w:t>
            </w:r>
          </w:p>
          <w:p w14:paraId="19316C5A"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Interferes with intimacy/kissing</w:t>
            </w:r>
          </w:p>
          <w:p w14:paraId="1816679A"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Pain when waking up</w:t>
            </w:r>
          </w:p>
          <w:p w14:paraId="2E914D8C"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lastRenderedPageBreak/>
              <w:t>Bite is off</w:t>
            </w:r>
          </w:p>
          <w:p w14:paraId="1758BC18" w14:textId="77777777" w:rsidR="00DE1749" w:rsidRPr="004C14F4" w:rsidRDefault="00DE1749" w:rsidP="00177F16">
            <w:pPr>
              <w:rPr>
                <w:rFonts w:asciiTheme="majorHAnsi" w:hAnsiTheme="majorHAnsi" w:cstheme="majorHAnsi"/>
                <w:lang w:val="en-US"/>
              </w:rPr>
            </w:pPr>
            <w:proofErr w:type="spellStart"/>
            <w:r w:rsidRPr="004C14F4">
              <w:rPr>
                <w:rFonts w:asciiTheme="majorHAnsi" w:hAnsiTheme="majorHAnsi" w:cstheme="majorHAnsi"/>
                <w:lang w:val="en-US"/>
              </w:rPr>
              <w:t>Kinesiophobia</w:t>
            </w:r>
            <w:proofErr w:type="spellEnd"/>
          </w:p>
          <w:p w14:paraId="42349C17" w14:textId="77777777" w:rsidR="00DE1749" w:rsidRPr="004C14F4" w:rsidRDefault="00DE1749" w:rsidP="00177F16">
            <w:pPr>
              <w:rPr>
                <w:lang w:val="en-US"/>
              </w:rPr>
            </w:pPr>
          </w:p>
          <w:p w14:paraId="7755011C" w14:textId="77777777" w:rsidR="00DE1749" w:rsidRPr="004C14F4" w:rsidRDefault="00DE1749" w:rsidP="00177F16">
            <w:pPr>
              <w:rPr>
                <w:lang w:val="en-US"/>
              </w:rPr>
            </w:pPr>
            <w:r w:rsidRPr="004C14F4">
              <w:rPr>
                <w:lang w:val="en-US"/>
              </w:rPr>
              <w:t>Impact</w:t>
            </w:r>
          </w:p>
          <w:p w14:paraId="13187873"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 xml:space="preserve">All aspects of daily life </w:t>
            </w:r>
          </w:p>
          <w:p w14:paraId="2CD18F32" w14:textId="77777777" w:rsidR="00DE1749" w:rsidRPr="004C14F4" w:rsidRDefault="00DE1749" w:rsidP="00177F16">
            <w:pPr>
              <w:rPr>
                <w:lang w:val="en-US"/>
              </w:rPr>
            </w:pPr>
            <w:r w:rsidRPr="004C14F4">
              <w:rPr>
                <w:rFonts w:asciiTheme="majorHAnsi" w:hAnsiTheme="majorHAnsi" w:cstheme="majorHAnsi"/>
                <w:lang w:val="en-US"/>
              </w:rPr>
              <w:t>Productivity loss</w:t>
            </w:r>
          </w:p>
          <w:p w14:paraId="7E6F4C93"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Anxiety</w:t>
            </w:r>
          </w:p>
          <w:p w14:paraId="0ED99453"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Negative mood effect</w:t>
            </w:r>
          </w:p>
          <w:p w14:paraId="4C1BDD70"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Fear</w:t>
            </w:r>
          </w:p>
          <w:p w14:paraId="640AEEBF"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Emotional distress, Distressing, Stress</w:t>
            </w:r>
          </w:p>
          <w:p w14:paraId="12760628"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Frustrating</w:t>
            </w:r>
          </w:p>
          <w:p w14:paraId="54D6EE2B"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Hard to think/focus</w:t>
            </w:r>
          </w:p>
          <w:p w14:paraId="547BC5F4"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Disabling</w:t>
            </w:r>
          </w:p>
          <w:p w14:paraId="2B6615C8" w14:textId="77777777" w:rsidR="00DE1749" w:rsidRPr="004C14F4" w:rsidRDefault="00DE1749" w:rsidP="00177F16">
            <w:pPr>
              <w:rPr>
                <w:rFonts w:asciiTheme="majorHAnsi" w:hAnsiTheme="majorHAnsi" w:cstheme="majorHAnsi"/>
                <w:b/>
                <w:bCs/>
                <w:lang w:val="en-US"/>
              </w:rPr>
            </w:pPr>
            <w:r w:rsidRPr="004C14F4">
              <w:rPr>
                <w:rFonts w:asciiTheme="majorHAnsi" w:hAnsiTheme="majorHAnsi" w:cstheme="majorHAnsi"/>
                <w:b/>
                <w:bCs/>
                <w:lang w:val="en-US"/>
              </w:rPr>
              <w:t>Limiting</w:t>
            </w:r>
          </w:p>
          <w:p w14:paraId="065E61F7"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Limits social opportunities, Limitation with communication, Limited social interaction, Limiting aspects of life</w:t>
            </w:r>
          </w:p>
          <w:p w14:paraId="6DE0FF11"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Disability → expensive → disability</w:t>
            </w:r>
          </w:p>
          <w:p w14:paraId="6BA6342C"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Memory problems</w:t>
            </w:r>
          </w:p>
          <w:p w14:paraId="622C65B5"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Sadness</w:t>
            </w:r>
          </w:p>
          <w:p w14:paraId="5C46B5FB"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Depression</w:t>
            </w:r>
          </w:p>
          <w:p w14:paraId="1FC0473C"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b/>
                <w:bCs/>
                <w:lang w:val="en-US"/>
              </w:rPr>
              <w:t>Difficulty doing usual activities</w:t>
            </w:r>
            <w:r w:rsidRPr="004C14F4">
              <w:rPr>
                <w:rFonts w:asciiTheme="majorHAnsi" w:hAnsiTheme="majorHAnsi" w:cstheme="majorHAnsi"/>
                <w:lang w:val="en-US"/>
              </w:rPr>
              <w:t xml:space="preserve"> – work, social, family, </w:t>
            </w:r>
          </w:p>
          <w:p w14:paraId="2E79959A"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b/>
                <w:bCs/>
                <w:lang w:val="en-US"/>
              </w:rPr>
              <w:t>Disabling</w:t>
            </w:r>
            <w:r w:rsidRPr="004C14F4">
              <w:rPr>
                <w:rFonts w:asciiTheme="majorHAnsi" w:hAnsiTheme="majorHAnsi" w:cstheme="majorHAnsi"/>
                <w:lang w:val="en-US"/>
              </w:rPr>
              <w:t xml:space="preserve">, Disable </w:t>
            </w:r>
          </w:p>
          <w:p w14:paraId="096CEF65"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Relationship difficulties</w:t>
            </w:r>
          </w:p>
          <w:p w14:paraId="33289CE1"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Inconveniences (missed days works, school for appointments, feeling unwell…)</w:t>
            </w:r>
          </w:p>
          <w:p w14:paraId="38173D81"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Handicap</w:t>
            </w:r>
          </w:p>
          <w:p w14:paraId="6E9F4890"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Limitation in daily functioning</w:t>
            </w:r>
          </w:p>
          <w:p w14:paraId="6FAFC02F"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Impairment</w:t>
            </w:r>
          </w:p>
          <w:p w14:paraId="446CBF4A"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lang w:val="en-US"/>
              </w:rPr>
              <w:t xml:space="preserve">Difficulty sleeping, </w:t>
            </w:r>
            <w:r w:rsidRPr="004C14F4">
              <w:rPr>
                <w:rFonts w:asciiTheme="majorHAnsi" w:hAnsiTheme="majorHAnsi" w:cstheme="majorHAnsi"/>
                <w:b/>
                <w:bCs/>
                <w:lang w:val="en-US"/>
              </w:rPr>
              <w:t>Disturbed sleep</w:t>
            </w:r>
          </w:p>
          <w:p w14:paraId="1AF3493C" w14:textId="77777777" w:rsidR="00DE1749" w:rsidRPr="004C14F4" w:rsidRDefault="00DE1749" w:rsidP="00177F16">
            <w:pPr>
              <w:rPr>
                <w:rFonts w:asciiTheme="majorHAnsi" w:hAnsiTheme="majorHAnsi" w:cstheme="majorHAnsi"/>
                <w:lang w:val="en-US"/>
              </w:rPr>
            </w:pPr>
            <w:r w:rsidRPr="004C14F4">
              <w:rPr>
                <w:rFonts w:asciiTheme="majorHAnsi" w:hAnsiTheme="majorHAnsi" w:cstheme="majorHAnsi"/>
                <w:b/>
                <w:bCs/>
                <w:lang w:val="en-US"/>
              </w:rPr>
              <w:t>Difficulty concentrating</w:t>
            </w:r>
            <w:r w:rsidRPr="004C14F4">
              <w:rPr>
                <w:rFonts w:asciiTheme="majorHAnsi" w:hAnsiTheme="majorHAnsi" w:cstheme="majorHAnsi"/>
                <w:lang w:val="en-US"/>
              </w:rPr>
              <w:t xml:space="preserve">, </w:t>
            </w:r>
            <w:proofErr w:type="gramStart"/>
            <w:r w:rsidRPr="004C14F4">
              <w:rPr>
                <w:rFonts w:asciiTheme="majorHAnsi" w:hAnsiTheme="majorHAnsi" w:cstheme="majorHAnsi"/>
                <w:b/>
                <w:bCs/>
                <w:lang w:val="en-US"/>
              </w:rPr>
              <w:t>Cannot</w:t>
            </w:r>
            <w:proofErr w:type="gramEnd"/>
            <w:r w:rsidRPr="004C14F4">
              <w:rPr>
                <w:rFonts w:asciiTheme="majorHAnsi" w:hAnsiTheme="majorHAnsi" w:cstheme="majorHAnsi"/>
                <w:b/>
                <w:bCs/>
                <w:lang w:val="en-US"/>
              </w:rPr>
              <w:t xml:space="preserve"> think</w:t>
            </w:r>
          </w:p>
          <w:p w14:paraId="4E6034AB" w14:textId="67DB6DB1" w:rsidR="00DE1749" w:rsidRPr="007B6101" w:rsidRDefault="00DE1749" w:rsidP="007B6101">
            <w:pPr>
              <w:rPr>
                <w:rFonts w:asciiTheme="majorHAnsi" w:hAnsiTheme="majorHAnsi" w:cstheme="majorHAnsi"/>
                <w:b/>
                <w:bCs/>
                <w:lang w:val="en-US"/>
              </w:rPr>
            </w:pPr>
            <w:r w:rsidRPr="004C14F4">
              <w:rPr>
                <w:rFonts w:asciiTheme="majorHAnsi" w:hAnsiTheme="majorHAnsi" w:cstheme="majorHAnsi"/>
                <w:b/>
                <w:bCs/>
                <w:lang w:val="en-US"/>
              </w:rPr>
              <w:t>Upsetting</w:t>
            </w:r>
          </w:p>
        </w:tc>
      </w:tr>
    </w:tbl>
    <w:p w14:paraId="686A3C10" w14:textId="77777777" w:rsidR="00DE1749" w:rsidRPr="00CB6EC5" w:rsidRDefault="00DE1749">
      <w:pPr>
        <w:rPr>
          <w:lang w:val="en-US"/>
        </w:rPr>
      </w:pPr>
    </w:p>
    <w:sectPr w:rsidR="00DE1749" w:rsidRPr="00CB6EC5">
      <w:headerReference w:type="even" r:id="rId6"/>
      <w:headerReference w:type="default" r:id="rId7"/>
      <w:headerReference w:type="firs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0ED1DC" w14:textId="77777777" w:rsidR="00E805F0" w:rsidRDefault="00E805F0" w:rsidP="00CB6EC5">
      <w:r>
        <w:separator/>
      </w:r>
    </w:p>
  </w:endnote>
  <w:endnote w:type="continuationSeparator" w:id="0">
    <w:p w14:paraId="142854F8" w14:textId="77777777" w:rsidR="00E805F0" w:rsidRDefault="00E805F0" w:rsidP="00CB6E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77A7F5" w14:textId="77777777" w:rsidR="00E805F0" w:rsidRDefault="00E805F0" w:rsidP="00CB6EC5">
      <w:r>
        <w:separator/>
      </w:r>
    </w:p>
  </w:footnote>
  <w:footnote w:type="continuationSeparator" w:id="0">
    <w:p w14:paraId="50D64513" w14:textId="77777777" w:rsidR="00E805F0" w:rsidRDefault="00E805F0" w:rsidP="00CB6E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0F85F7" w14:textId="1A8D2DB1" w:rsidR="00CB6EC5" w:rsidRDefault="00CB6EC5">
    <w:pPr>
      <w:pStyle w:val="Sidhuvud"/>
    </w:pPr>
    <w:r>
      <w:rPr>
        <w:noProof/>
      </w:rPr>
      <mc:AlternateContent>
        <mc:Choice Requires="wps">
          <w:drawing>
            <wp:anchor distT="0" distB="0" distL="0" distR="0" simplePos="0" relativeHeight="251659264" behindDoc="0" locked="0" layoutInCell="1" allowOverlap="1" wp14:anchorId="351E9506" wp14:editId="3FD858FF">
              <wp:simplePos x="635" y="635"/>
              <wp:positionH relativeFrom="page">
                <wp:align>right</wp:align>
              </wp:positionH>
              <wp:positionV relativeFrom="page">
                <wp:align>top</wp:align>
              </wp:positionV>
              <wp:extent cx="443865" cy="443865"/>
              <wp:effectExtent l="0" t="0" r="0" b="3175"/>
              <wp:wrapNone/>
              <wp:docPr id="1787990405"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367F7A4" w14:textId="7694512D" w:rsidR="00CB6EC5" w:rsidRPr="00CB6EC5" w:rsidRDefault="00CB6EC5" w:rsidP="00CB6EC5">
                          <w:pPr>
                            <w:rPr>
                              <w:rFonts w:ascii="Calibri" w:eastAsia="Calibri" w:hAnsi="Calibri" w:cs="Calibri"/>
                              <w:noProof/>
                              <w:color w:val="000000"/>
                              <w:sz w:val="16"/>
                              <w:szCs w:val="16"/>
                            </w:rPr>
                          </w:pPr>
                          <w:r w:rsidRPr="00CB6EC5">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51E9506" id="_x0000_t202" coordsize="21600,21600" o:spt="202" path="m,l,21600r21600,l21600,xe">
              <v:stroke joinstyle="miter"/>
              <v:path gradientshapeok="t" o:connecttype="rect"/>
            </v:shapetype>
            <v:shape id="Textruta 2" o:spid="_x0000_s1026" type="#_x0000_t202" alt="Begränsad delning" style="position:absolute;margin-left:-16.25pt;margin-top:0;width:34.95pt;height:34.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YJ4bCgIAABoEAAAOAAAAZHJzL2Uyb0RvYy54bWysU1tr2zAUfh/sPwi9L3aypLQmTslaMgah&#13;&#10;LaSjz4osxQZJR0hK7OzX70i2k63b09iLfG4+l+98Z3nfaUVOwvkGTEmnk5wSYThUjTmU9Pvr5tMt&#13;&#10;JT4wUzEFRpT0LDy9X338sGxtIWZQg6qEI5jE+KK1Ja1DsEWWeV4LzfwErDDolOA0C6i6Q1Y51mJ2&#13;&#10;rbJZnt9kLbjKOuDCe7Q+9k66SvmlFDw8S+lFIKqk2FtIr0vvPr7ZasmKg2O2bvjQBvuHLjRrDBa9&#13;&#10;pHpkgZGja/5IpRvuwIMMEw46AykbLtIMOM00fzfNrmZWpFkQHG8vMPn/l5Y/nXb2xZHQfYEOFxgB&#13;&#10;aa0vPBrjPJ10On6xU4J+hPB8gU10gXA0zuefb28WlHB0DTJmya4/W+fDVwGaRKGkDreSwGKnrQ99&#13;&#10;6BgSaxnYNEqlzSjzmwFzRkt27TBKodt3Q9t7qM44jYN+0d7yTYM1t8yHF+ZwszgAsjU84yMVtCWF&#13;&#10;QaKkBvfjb/YYj4Cjl5IWmVJSg1SmRH0zuIhIqiRM7/JFjppL2mwxz6O2H4PMUT8AknCK92B5EmNw&#13;&#10;UKMoHeg3JPM6VkMXMxxrljSM4kPoeYvHwMV6nYKQRJaFrdlZHlNHsCKSr90bc3aAO+CenmDkEive&#13;&#10;od7Hxj+9XR8DYp9WEoHt0RzwRgKmpQ7HEhn+q56irie9+gkAAP//AwBQSwMEFAAGAAgAAAAhAM9H&#13;&#10;ngPdAAAACAEAAA8AAABkcnMvZG93bnJldi54bWxMj0FLw0AQhe+C/2EZwYvYjQqlSbMpohTswYPV&#13;&#10;HLxtstMkmJ0Nu9s0+feOeqiXNwyPefO+fDPZXozoQ+dIwd0iAYFUO9NRo+DjfXu7AhGiJqN7R6hg&#13;&#10;xgCb4vIi15lxJ3rDcR8bwSEUMq2gjXHIpAx1i1aHhRuQ2Ds4b3Xk1TfSeH3icNvL+yRZSqs74g+t&#13;&#10;HvCpxfprf7QKysnfvG7T3ctcfXbjnOzKh9WhVOr6anpeszyuQUSc4vkCfhi4PxRcrHJHMkH0Cpgm&#13;&#10;/ip7yzQFUf1NWeTyP0DxDQAA//8DAFBLAQItABQABgAIAAAAIQC2gziS/gAAAOEBAAATAAAAAAAA&#13;&#10;AAAAAAAAAAAAAABbQ29udGVudF9UeXBlc10ueG1sUEsBAi0AFAAGAAgAAAAhADj9If/WAAAAlAEA&#13;&#10;AAsAAAAAAAAAAAAAAAAALwEAAF9yZWxzLy5yZWxzUEsBAi0AFAAGAAgAAAAhAJ1gnhsKAgAAGgQA&#13;&#10;AA4AAAAAAAAAAAAAAAAALgIAAGRycy9lMm9Eb2MueG1sUEsBAi0AFAAGAAgAAAAhAM9HngPdAAAA&#13;&#10;CAEAAA8AAAAAAAAAAAAAAAAAZAQAAGRycy9kb3ducmV2LnhtbFBLBQYAAAAABAAEAPMAAABuBQAA&#13;&#10;AAA=&#13;&#10;" filled="f" stroked="f">
              <v:fill o:detectmouseclick="t"/>
              <v:textbox style="mso-fit-shape-to-text:t" inset="0,15pt,20pt,0">
                <w:txbxContent>
                  <w:p w14:paraId="7367F7A4" w14:textId="7694512D" w:rsidR="00CB6EC5" w:rsidRPr="00CB6EC5" w:rsidRDefault="00CB6EC5" w:rsidP="00CB6EC5">
                    <w:pPr>
                      <w:rPr>
                        <w:rFonts w:ascii="Calibri" w:eastAsia="Calibri" w:hAnsi="Calibri" w:cs="Calibri"/>
                        <w:noProof/>
                        <w:color w:val="000000"/>
                        <w:sz w:val="16"/>
                        <w:szCs w:val="16"/>
                      </w:rPr>
                    </w:pPr>
                    <w:r w:rsidRPr="00CB6EC5">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C4D058" w14:textId="111516B0" w:rsidR="00CB6EC5" w:rsidRDefault="00CB6EC5">
    <w:pPr>
      <w:pStyle w:val="Sidhuvud"/>
    </w:pPr>
    <w:r>
      <w:rPr>
        <w:noProof/>
      </w:rPr>
      <mc:AlternateContent>
        <mc:Choice Requires="wps">
          <w:drawing>
            <wp:anchor distT="0" distB="0" distL="0" distR="0" simplePos="0" relativeHeight="251660288" behindDoc="0" locked="0" layoutInCell="1" allowOverlap="1" wp14:anchorId="71141827" wp14:editId="32AFA825">
              <wp:simplePos x="0" y="0"/>
              <wp:positionH relativeFrom="page">
                <wp:align>right</wp:align>
              </wp:positionH>
              <wp:positionV relativeFrom="page">
                <wp:align>top</wp:align>
              </wp:positionV>
              <wp:extent cx="443865" cy="443865"/>
              <wp:effectExtent l="0" t="0" r="0" b="3175"/>
              <wp:wrapNone/>
              <wp:docPr id="1186504011" name="Textruta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45E94EC" w14:textId="2B83E373" w:rsidR="00CB6EC5" w:rsidRPr="00CB6EC5" w:rsidRDefault="00CB6EC5" w:rsidP="00CB6EC5">
                          <w:pPr>
                            <w:rPr>
                              <w:rFonts w:ascii="Calibri" w:eastAsia="Calibri" w:hAnsi="Calibri" w:cs="Calibri"/>
                              <w:noProof/>
                              <w:color w:val="000000"/>
                              <w:sz w:val="16"/>
                              <w:szCs w:val="16"/>
                            </w:rPr>
                          </w:pPr>
                          <w:r w:rsidRPr="00CB6EC5">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1141827" id="_x0000_t202" coordsize="21600,21600" o:spt="202" path="m,l,21600r21600,l21600,xe">
              <v:stroke joinstyle="miter"/>
              <v:path gradientshapeok="t" o:connecttype="rect"/>
            </v:shapetype>
            <v:shape id="Textruta 3" o:spid="_x0000_s1027" type="#_x0000_t202" alt="Begränsad delning" style="position:absolute;margin-left:-16.25pt;margin-top:0;width:34.95pt;height:34.9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LXBtDQIAACEEAAAOAAAAZHJzL2Uyb0RvYy54bWysU11v2yAUfZ+0/4B4X+xkSdVZcaqsVaZJ&#13;&#10;UVspnfpMMMSWgIuAxM5+/S7YTrpuT9Ne8P3y5d5zDsu7TityEs43YEo6neSUCMOhasyhpD9eNp9u&#13;&#10;KfGBmYopMKKkZ+Hp3erjh2VrCzGDGlQlHMEmxhetLWkdgi2yzPNaaOYnYIXBpASnWUDXHbLKsRa7&#13;&#10;a5XN8vwma8FV1gEX3mP0oU/SVeovpeDhSUovAlElxdlCOl069/HMVktWHByzdcOHMdg/TKFZY/DS&#13;&#10;S6sHFhg5uuaPVrrhDjzIMOGgM5Cy4SLtgNtM83fb7GpmRdoFwfH2ApP/f23542lnnx0J3VfokMAI&#13;&#10;SGt94TEY9+mk0/GLkxLMI4TnC2yiC4RjcD7/fHuzoIRjarCxS3b92TofvgnQJBoldchKAoudtj70&#13;&#10;pWNJvMvAplEqMaPMbwHsGSPZdcJohW7fkaZ6M/0eqjMu5aDn21u+afDqLfPhmTkkGPdA0YYnPKSC&#13;&#10;tqQwWJTU4H7+LR7rEXfMUtKiYEpqUNGUqO8G+YjaSsb0S77I0XPJmy3mefT2Y5E56ntALU7xWVie&#13;&#10;zFgc1GhKB/oVNb2Ot2GKGY53ljSM5n3o5Ytvgov1OhWhliwLW7OzPLaOmEVAX7pX5uyAekC6HmGU&#13;&#10;FCvegd/Xxj+9XR8DUpCYifj2aA6wow4Tt8ObiUJ/66eq68te/QIAAP//AwBQSwMEFAAGAAgAAAAh&#13;&#10;AM9HngPdAAAACAEAAA8AAABkcnMvZG93bnJldi54bWxMj0FLw0AQhe+C/2EZwYvYjQqlSbMpohTs&#13;&#10;wYPVHLxtstMkmJ0Nu9s0+feOeqiXNwyPefO+fDPZXozoQ+dIwd0iAYFUO9NRo+DjfXu7AhGiJqN7&#13;&#10;R6hgxgCb4vIi15lxJ3rDcR8bwSEUMq2gjXHIpAx1i1aHhRuQ2Ds4b3Xk1TfSeH3icNvL+yRZSqs7&#13;&#10;4g+tHvCpxfprf7QKysnfvG7T3ctcfXbjnOzKh9WhVOr6anpeszyuQUSc4vkCfhi4PxRcrHJHMkH0&#13;&#10;Cpgm/ip7yzQFUf1NWeTyP0DxDQAA//8DAFBLAQItABQABgAIAAAAIQC2gziS/gAAAOEBAAATAAAA&#13;&#10;AAAAAAAAAAAAAAAAAABbQ29udGVudF9UeXBlc10ueG1sUEsBAi0AFAAGAAgAAAAhADj9If/WAAAA&#13;&#10;lAEAAAsAAAAAAAAAAAAAAAAALwEAAF9yZWxzLy5yZWxzUEsBAi0AFAAGAAgAAAAhAB8tcG0NAgAA&#13;&#10;IQQAAA4AAAAAAAAAAAAAAAAALgIAAGRycy9lMm9Eb2MueG1sUEsBAi0AFAAGAAgAAAAhAM9HngPd&#13;&#10;AAAACAEAAA8AAAAAAAAAAAAAAAAAZwQAAGRycy9kb3ducmV2LnhtbFBLBQYAAAAABAAEAPMAAABx&#13;&#10;BQAAAAA=&#13;&#10;" filled="f" stroked="f">
              <v:fill o:detectmouseclick="t"/>
              <v:textbox style="mso-fit-shape-to-text:t" inset="0,15pt,20pt,0">
                <w:txbxContent>
                  <w:p w14:paraId="345E94EC" w14:textId="2B83E373" w:rsidR="00CB6EC5" w:rsidRPr="00CB6EC5" w:rsidRDefault="00CB6EC5" w:rsidP="00CB6EC5">
                    <w:pPr>
                      <w:rPr>
                        <w:rFonts w:ascii="Calibri" w:eastAsia="Calibri" w:hAnsi="Calibri" w:cs="Calibri"/>
                        <w:noProof/>
                        <w:color w:val="000000"/>
                        <w:sz w:val="16"/>
                        <w:szCs w:val="16"/>
                      </w:rPr>
                    </w:pPr>
                    <w:r w:rsidRPr="00CB6EC5">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2BFC35" w14:textId="14AED904" w:rsidR="00CB6EC5" w:rsidRDefault="00CB6EC5">
    <w:pPr>
      <w:pStyle w:val="Sidhuvud"/>
    </w:pPr>
    <w:r>
      <w:rPr>
        <w:noProof/>
      </w:rPr>
      <mc:AlternateContent>
        <mc:Choice Requires="wps">
          <w:drawing>
            <wp:anchor distT="0" distB="0" distL="0" distR="0" simplePos="0" relativeHeight="251658240" behindDoc="0" locked="0" layoutInCell="1" allowOverlap="1" wp14:anchorId="12C82EE5" wp14:editId="5494FCC1">
              <wp:simplePos x="635" y="635"/>
              <wp:positionH relativeFrom="page">
                <wp:align>right</wp:align>
              </wp:positionH>
              <wp:positionV relativeFrom="page">
                <wp:align>top</wp:align>
              </wp:positionV>
              <wp:extent cx="443865" cy="443865"/>
              <wp:effectExtent l="0" t="0" r="0" b="3175"/>
              <wp:wrapNone/>
              <wp:docPr id="1451095636"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8540853" w14:textId="7AD04ED6" w:rsidR="00CB6EC5" w:rsidRPr="00CB6EC5" w:rsidRDefault="00CB6EC5" w:rsidP="00CB6EC5">
                          <w:pPr>
                            <w:rPr>
                              <w:rFonts w:ascii="Calibri" w:eastAsia="Calibri" w:hAnsi="Calibri" w:cs="Calibri"/>
                              <w:noProof/>
                              <w:color w:val="000000"/>
                              <w:sz w:val="16"/>
                              <w:szCs w:val="16"/>
                            </w:rPr>
                          </w:pPr>
                          <w:r w:rsidRPr="00CB6EC5">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2C82EE5" id="_x0000_t202" coordsize="21600,21600" o:spt="202" path="m,l,21600r21600,l21600,xe">
              <v:stroke joinstyle="miter"/>
              <v:path gradientshapeok="t" o:connecttype="rect"/>
            </v:shapetype>
            <v:shape id="Textruta 1" o:spid="_x0000_s1028" type="#_x0000_t202" alt="Begränsad delning" style="position:absolute;margin-left:-16.25pt;margin-top:0;width:34.95pt;height:34.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u4MvDwIAACEEAAAOAAAAZHJzL2Uyb0RvYy54bWysU11v2yAUfZ+0/4B4X+xkSdVacaqsVaZJ&#13;&#10;UVspnfpMMMSWgIuAxM5+/S7YTrZuT9Ne8P3y5d5zDsv7TityEs43YEo6neSUCMOhasyhpN9fN59u&#13;&#10;KfGBmYopMKKkZ+Hp/erjh2VrCzGDGlQlHMEmxhetLWkdgi2yzPNaaOYnYIXBpASnWUDXHbLKsRa7&#13;&#10;a5XN8vwma8FV1gEX3mP0sU/SVeovpeDhWUovAlElxdlCOl069/HMVktWHByzdcOHMdg/TKFZY/DS&#13;&#10;S6tHFhg5uuaPVrrhDjzIMOGgM5Cy4SLtgNtM83fb7GpmRdoFwfH2ApP/f23502lnXxwJ3RfokMAI&#13;&#10;SGt94TEY9+mk0/GLkxLMI4TnC2yiC4RjcD7/fHuzoIRjarCxS3b92TofvgrQJBoldchKAoudtj70&#13;&#10;pWNJvMvAplEqMaPMbwHsGSPZdcJohW7fkaYq6Wycfg/VGZdy0PPtLd80ePWW+fDCHBKMe6BowzMe&#13;&#10;UkFbUhgsSmpwP/4Wj/WIO2YpaVEwJTWoaErUN4N8RG0lY3qXL3L0XPJmi3kevf1YZI76AVCLU3wW&#13;&#10;liczFgc1mtKBfkNNr+NtmGKG450lDaP5EHr54pvgYr1ORagly8LW7CyPrSNmEdDX7o05O6AekK4n&#13;&#10;GCXFinfg97XxT2/Xx4AUJGYivj2aA+yow8Tt8Gai0H/1U9X1Za9+AgAA//8DAFBLAwQUAAYACAAA&#13;&#10;ACEAz0eeA90AAAAIAQAADwAAAGRycy9kb3ducmV2LnhtbEyPQUvDQBCF74L/YRnBi9iNCqVJsymi&#13;&#10;FOzBg9UcvG2y0ySYnQ272zT59456qJc3DI958758M9lejOhD50jB3SIBgVQ701Gj4ON9e7sCEaIm&#13;&#10;o3tHqGDGAJvi8iLXmXEnesNxHxvBIRQyraCNccikDHWLVoeFG5DYOzhvdeTVN9J4feJw28v7JFlK&#13;&#10;qzviD60e8KnF+mt/tArKyd+8btPdy1x9duOc7MqH1aFU6vpqel6zPK5BRJzi+QJ+GLg/FFysckcy&#13;&#10;QfQKmCb+KnvLNAVR/U1Z5PI/QPENAAD//wMAUEsBAi0AFAAGAAgAAAAhALaDOJL+AAAA4QEAABMA&#13;&#10;AAAAAAAAAAAAAAAAAAAAAFtDb250ZW50X1R5cGVzXS54bWxQSwECLQAUAAYACAAAACEAOP0h/9YA&#13;&#10;AACUAQAACwAAAAAAAAAAAAAAAAAvAQAAX3JlbHMvLnJlbHNQSwECLQAUAAYACAAAACEATruDLw8C&#13;&#10;AAAhBAAADgAAAAAAAAAAAAAAAAAuAgAAZHJzL2Uyb0RvYy54bWxQSwECLQAUAAYACAAAACEAz0ee&#13;&#10;A90AAAAIAQAADwAAAAAAAAAAAAAAAABpBAAAZHJzL2Rvd25yZXYueG1sUEsFBgAAAAAEAAQA8wAA&#13;&#10;AHMFAAAAAA==&#13;&#10;" filled="f" stroked="f">
              <v:fill o:detectmouseclick="t"/>
              <v:textbox style="mso-fit-shape-to-text:t" inset="0,15pt,20pt,0">
                <w:txbxContent>
                  <w:p w14:paraId="68540853" w14:textId="7AD04ED6" w:rsidR="00CB6EC5" w:rsidRPr="00CB6EC5" w:rsidRDefault="00CB6EC5" w:rsidP="00CB6EC5">
                    <w:pPr>
                      <w:rPr>
                        <w:rFonts w:ascii="Calibri" w:eastAsia="Calibri" w:hAnsi="Calibri" w:cs="Calibri"/>
                        <w:noProof/>
                        <w:color w:val="000000"/>
                        <w:sz w:val="16"/>
                        <w:szCs w:val="16"/>
                      </w:rPr>
                    </w:pPr>
                    <w:r w:rsidRPr="00CB6EC5">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749"/>
    <w:rsid w:val="000109E1"/>
    <w:rsid w:val="0009532A"/>
    <w:rsid w:val="000B54F6"/>
    <w:rsid w:val="00114722"/>
    <w:rsid w:val="001C2CD8"/>
    <w:rsid w:val="002808B6"/>
    <w:rsid w:val="002863DA"/>
    <w:rsid w:val="00387486"/>
    <w:rsid w:val="003D156A"/>
    <w:rsid w:val="00401174"/>
    <w:rsid w:val="00454237"/>
    <w:rsid w:val="00466A90"/>
    <w:rsid w:val="00517220"/>
    <w:rsid w:val="00552FB8"/>
    <w:rsid w:val="00560B6C"/>
    <w:rsid w:val="005C35EF"/>
    <w:rsid w:val="006553B3"/>
    <w:rsid w:val="006650B4"/>
    <w:rsid w:val="00674588"/>
    <w:rsid w:val="007A6D39"/>
    <w:rsid w:val="007B6101"/>
    <w:rsid w:val="007E72AD"/>
    <w:rsid w:val="00857336"/>
    <w:rsid w:val="008B5373"/>
    <w:rsid w:val="00900787"/>
    <w:rsid w:val="009B17D3"/>
    <w:rsid w:val="00A11AE2"/>
    <w:rsid w:val="00A45845"/>
    <w:rsid w:val="00A61555"/>
    <w:rsid w:val="00AA5A86"/>
    <w:rsid w:val="00AC709A"/>
    <w:rsid w:val="00B20DCD"/>
    <w:rsid w:val="00B37839"/>
    <w:rsid w:val="00B44DAA"/>
    <w:rsid w:val="00B8527F"/>
    <w:rsid w:val="00BC305F"/>
    <w:rsid w:val="00C46E39"/>
    <w:rsid w:val="00CB6EC5"/>
    <w:rsid w:val="00D07442"/>
    <w:rsid w:val="00D31B05"/>
    <w:rsid w:val="00D328F1"/>
    <w:rsid w:val="00DE1749"/>
    <w:rsid w:val="00E23579"/>
    <w:rsid w:val="00E262FE"/>
    <w:rsid w:val="00E805F0"/>
    <w:rsid w:val="00F3285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5D218C99"/>
  <w15:chartTrackingRefBased/>
  <w15:docId w15:val="{D9207A36-B5D2-A64D-9EB4-9880357EB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DE17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CB6EC5"/>
    <w:pPr>
      <w:tabs>
        <w:tab w:val="center" w:pos="4536"/>
        <w:tab w:val="right" w:pos="9072"/>
      </w:tabs>
    </w:pPr>
  </w:style>
  <w:style w:type="character" w:customStyle="1" w:styleId="SidhuvudChar">
    <w:name w:val="Sidhuvud Char"/>
    <w:basedOn w:val="Standardstycketeckensnitt"/>
    <w:link w:val="Sidhuvud"/>
    <w:uiPriority w:val="99"/>
    <w:rsid w:val="00CB6E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13b610e-d3b5-490f-b165-988100e8232a}" enabled="1" method="Privilege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4</Pages>
  <Words>931</Words>
  <Characters>4940</Characters>
  <Application>Microsoft Office Word</Application>
  <DocSecurity>0</DocSecurity>
  <Lines>41</Lines>
  <Paragraphs>11</Paragraphs>
  <ScaleCrop>false</ScaleCrop>
  <Company/>
  <LinksUpToDate>false</LinksUpToDate>
  <CharactersWithSpaces>5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Lövgren</dc:creator>
  <cp:keywords/>
  <dc:description/>
  <cp:lastModifiedBy>Anna Lövgren</cp:lastModifiedBy>
  <cp:revision>2</cp:revision>
  <dcterms:created xsi:type="dcterms:W3CDTF">2026-03-04T11:35:00Z</dcterms:created>
  <dcterms:modified xsi:type="dcterms:W3CDTF">2026-03-04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567df654,6a929185,46b89d4b</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